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275"/>
        <w:gridCol w:w="1418"/>
        <w:gridCol w:w="1412"/>
      </w:tblGrid>
      <w:tr w:rsidR="00541ADA" w:rsidRPr="007F0660" w14:paraId="3F233E0D" w14:textId="77777777" w:rsidTr="00F76AC6">
        <w:tc>
          <w:tcPr>
            <w:tcW w:w="7650" w:type="dxa"/>
            <w:gridSpan w:val="5"/>
            <w:tcBorders>
              <w:bottom w:val="single" w:sz="4" w:space="0" w:color="auto"/>
            </w:tcBorders>
          </w:tcPr>
          <w:p w14:paraId="097C3EDF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bookmarkStart w:id="0" w:name="_Hlk91761615"/>
            <w:r w:rsidRPr="007F0660">
              <w:rPr>
                <w:rFonts w:cstheme="minorHAnsi"/>
                <w:b/>
                <w:bCs/>
                <w:lang w:val="en-US"/>
              </w:rPr>
              <w:t xml:space="preserve">Significant Results 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E8493B3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</w:tr>
      <w:tr w:rsidR="00541ADA" w:rsidRPr="00E936CE" w14:paraId="64E16CD5" w14:textId="77777777" w:rsidTr="00F76AC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61054A9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8CAC5C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Bet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BD44E0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Erro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081E2B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Be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7A1477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p-Valu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E6FDF97" w14:textId="77777777" w:rsidR="00541ADA" w:rsidRPr="00F31FE2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R</w:t>
            </w:r>
            <w:r w:rsidRPr="00F31FE2">
              <w:rPr>
                <w:rFonts w:cstheme="minorHAnsi"/>
                <w:b/>
                <w:bCs/>
                <w:sz w:val="20"/>
                <w:szCs w:val="20"/>
                <w:u w:val="single"/>
                <w:vertAlign w:val="superscript"/>
                <w:lang w:val="en-US"/>
              </w:rPr>
              <w:t>2</w:t>
            </w:r>
          </w:p>
        </w:tc>
      </w:tr>
      <w:tr w:rsidR="00541ADA" w:rsidRPr="005310E1" w14:paraId="21E140FF" w14:textId="77777777" w:rsidTr="00F76AC6">
        <w:tc>
          <w:tcPr>
            <w:tcW w:w="7650" w:type="dxa"/>
            <w:gridSpan w:val="5"/>
            <w:tcBorders>
              <w:top w:val="single" w:sz="4" w:space="0" w:color="auto"/>
            </w:tcBorders>
          </w:tcPr>
          <w:p w14:paraId="3719246F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                      </w:t>
            </w:r>
          </w:p>
          <w:p w14:paraId="5A97963B" w14:textId="77777777" w:rsidR="00541ADA" w:rsidRPr="007F0660" w:rsidRDefault="00541ADA" w:rsidP="008B5265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teration of functional connectivity with ag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46B4275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1ADA" w:rsidRPr="00E936CE" w14:paraId="6B953B8F" w14:textId="77777777" w:rsidTr="00F76AC6">
        <w:tc>
          <w:tcPr>
            <w:tcW w:w="2547" w:type="dxa"/>
          </w:tcPr>
          <w:p w14:paraId="59873CD8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Global mean connectivity</w:t>
            </w:r>
          </w:p>
        </w:tc>
        <w:tc>
          <w:tcPr>
            <w:tcW w:w="1276" w:type="dxa"/>
          </w:tcPr>
          <w:p w14:paraId="34360BE0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8726F50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06</w:t>
            </w:r>
          </w:p>
        </w:tc>
        <w:tc>
          <w:tcPr>
            <w:tcW w:w="1275" w:type="dxa"/>
          </w:tcPr>
          <w:p w14:paraId="792508DB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- 0.14</w:t>
            </w:r>
          </w:p>
        </w:tc>
        <w:tc>
          <w:tcPr>
            <w:tcW w:w="1418" w:type="dxa"/>
          </w:tcPr>
          <w:p w14:paraId="1CD1ADA0" w14:textId="25BD9BC4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412" w:type="dxa"/>
          </w:tcPr>
          <w:p w14:paraId="32FE948A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541ADA" w:rsidRPr="00B875B1" w14:paraId="2F1E9494" w14:textId="77777777" w:rsidTr="00F76AC6">
        <w:tc>
          <w:tcPr>
            <w:tcW w:w="2547" w:type="dxa"/>
          </w:tcPr>
          <w:p w14:paraId="571ADD73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lobal mean within network connectivity</w:t>
            </w:r>
          </w:p>
        </w:tc>
        <w:tc>
          <w:tcPr>
            <w:tcW w:w="1276" w:type="dxa"/>
          </w:tcPr>
          <w:p w14:paraId="3CAE7266" w14:textId="77777777" w:rsidR="00541ADA" w:rsidRPr="00B875B1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875B1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B6782EF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275" w:type="dxa"/>
          </w:tcPr>
          <w:p w14:paraId="1D16B011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- 0.2</w:t>
            </w:r>
          </w:p>
        </w:tc>
        <w:tc>
          <w:tcPr>
            <w:tcW w:w="1418" w:type="dxa"/>
          </w:tcPr>
          <w:p w14:paraId="0A6D3A38" w14:textId="760D62CD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412" w:type="dxa"/>
          </w:tcPr>
          <w:p w14:paraId="1B5F391C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</w:tr>
      <w:tr w:rsidR="00541ADA" w:rsidRPr="00B875B1" w14:paraId="52366040" w14:textId="77777777" w:rsidTr="00F76AC6">
        <w:tc>
          <w:tcPr>
            <w:tcW w:w="2547" w:type="dxa"/>
          </w:tcPr>
          <w:p w14:paraId="4336CE74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lobal mean between network connectivity</w:t>
            </w:r>
          </w:p>
        </w:tc>
        <w:tc>
          <w:tcPr>
            <w:tcW w:w="1276" w:type="dxa"/>
          </w:tcPr>
          <w:p w14:paraId="289B0611" w14:textId="77777777" w:rsidR="00541ADA" w:rsidRPr="00B875B1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875B1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</w:p>
        </w:tc>
        <w:tc>
          <w:tcPr>
            <w:tcW w:w="1134" w:type="dxa"/>
          </w:tcPr>
          <w:p w14:paraId="5E44906B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75" w:type="dxa"/>
          </w:tcPr>
          <w:p w14:paraId="07653556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4</w:t>
            </w:r>
          </w:p>
        </w:tc>
        <w:tc>
          <w:tcPr>
            <w:tcW w:w="1418" w:type="dxa"/>
          </w:tcPr>
          <w:p w14:paraId="50BBDD43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= 0.22</w:t>
            </w:r>
          </w:p>
        </w:tc>
        <w:tc>
          <w:tcPr>
            <w:tcW w:w="1412" w:type="dxa"/>
          </w:tcPr>
          <w:p w14:paraId="522435F2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541ADA" w:rsidRPr="00E936CE" w14:paraId="0662C485" w14:textId="77777777" w:rsidTr="00F76AC6">
        <w:tc>
          <w:tcPr>
            <w:tcW w:w="2547" w:type="dxa"/>
          </w:tcPr>
          <w:p w14:paraId="0B176134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Default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276" w:type="dxa"/>
          </w:tcPr>
          <w:p w14:paraId="1AF8B53A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524D216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0.00</w:t>
            </w:r>
            <w:r w:rsidRPr="006658B6">
              <w:rPr>
                <w:rFonts w:cstheme="minorHAnsi"/>
                <w:lang w:val="en-US"/>
              </w:rPr>
              <w:t>02</w:t>
            </w:r>
          </w:p>
        </w:tc>
        <w:tc>
          <w:tcPr>
            <w:tcW w:w="1275" w:type="dxa"/>
          </w:tcPr>
          <w:p w14:paraId="740824A4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5</w:t>
            </w:r>
          </w:p>
        </w:tc>
        <w:tc>
          <w:tcPr>
            <w:tcW w:w="1418" w:type="dxa"/>
          </w:tcPr>
          <w:p w14:paraId="7772A3CE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412" w:type="dxa"/>
          </w:tcPr>
          <w:p w14:paraId="04031C56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2</w:t>
            </w:r>
          </w:p>
        </w:tc>
      </w:tr>
      <w:tr w:rsidR="00541ADA" w:rsidRPr="00E936CE" w14:paraId="379924A8" w14:textId="77777777" w:rsidTr="00F76AC6">
        <w:tc>
          <w:tcPr>
            <w:tcW w:w="2547" w:type="dxa"/>
          </w:tcPr>
          <w:p w14:paraId="1619DB6A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theme="minorHAnsi"/>
                <w:sz w:val="20"/>
                <w:szCs w:val="20"/>
                <w:lang w:val="en-US"/>
              </w:rPr>
              <w:t>Dorsal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276" w:type="dxa"/>
          </w:tcPr>
          <w:p w14:paraId="790334B7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>0.001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0B0A4E10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75" w:type="dxa"/>
          </w:tcPr>
          <w:p w14:paraId="25617FC6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7</w:t>
            </w:r>
          </w:p>
        </w:tc>
        <w:tc>
          <w:tcPr>
            <w:tcW w:w="1418" w:type="dxa"/>
          </w:tcPr>
          <w:p w14:paraId="286F9F1B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412" w:type="dxa"/>
          </w:tcPr>
          <w:p w14:paraId="5D378FEB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</w:tr>
      <w:tr w:rsidR="00541ADA" w:rsidRPr="00E936CE" w14:paraId="58508B69" w14:textId="77777777" w:rsidTr="00F76AC6">
        <w:tc>
          <w:tcPr>
            <w:tcW w:w="2547" w:type="dxa"/>
          </w:tcPr>
          <w:p w14:paraId="0920054B" w14:textId="77777777" w:rsidR="00541ADA" w:rsidRPr="0061280B" w:rsidRDefault="00541ADA" w:rsidP="008B5265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Mean S</w:t>
            </w:r>
            <w:r>
              <w:rPr>
                <w:rFonts w:cstheme="minorHAnsi"/>
                <w:sz w:val="20"/>
                <w:szCs w:val="20"/>
                <w:lang w:val="en-US"/>
              </w:rPr>
              <w:t>alience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276" w:type="dxa"/>
          </w:tcPr>
          <w:p w14:paraId="2C77D3EE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C0A2875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1280B">
              <w:rPr>
                <w:rFonts w:cstheme="minorHAnsi"/>
                <w:sz w:val="20"/>
                <w:szCs w:val="20"/>
                <w:lang w:val="en-US"/>
              </w:rPr>
              <w:t>0.000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14:paraId="7CBEBF8E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</w:t>
            </w:r>
          </w:p>
        </w:tc>
        <w:tc>
          <w:tcPr>
            <w:tcW w:w="1418" w:type="dxa"/>
          </w:tcPr>
          <w:p w14:paraId="3CC7AD7C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 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2" w:type="dxa"/>
          </w:tcPr>
          <w:p w14:paraId="53575479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</w:tr>
      <w:tr w:rsidR="00541ADA" w:rsidRPr="00F44765" w14:paraId="57EFAA03" w14:textId="77777777" w:rsidTr="00F76AC6">
        <w:trPr>
          <w:trHeight w:val="216"/>
        </w:trPr>
        <w:tc>
          <w:tcPr>
            <w:tcW w:w="7650" w:type="dxa"/>
            <w:gridSpan w:val="5"/>
          </w:tcPr>
          <w:p w14:paraId="250112B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                     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ation Model on</w:t>
            </w:r>
          </w:p>
        </w:tc>
        <w:tc>
          <w:tcPr>
            <w:tcW w:w="1412" w:type="dxa"/>
          </w:tcPr>
          <w:p w14:paraId="35389D19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541ADA" w:rsidRPr="00E936CE" w14:paraId="7032FD33" w14:textId="77777777" w:rsidTr="00F76AC6">
        <w:tc>
          <w:tcPr>
            <w:tcW w:w="2547" w:type="dxa"/>
          </w:tcPr>
          <w:p w14:paraId="205A1E71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276" w:type="dxa"/>
          </w:tcPr>
          <w:p w14:paraId="3C4E975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4</w:t>
            </w:r>
          </w:p>
        </w:tc>
        <w:tc>
          <w:tcPr>
            <w:tcW w:w="1134" w:type="dxa"/>
          </w:tcPr>
          <w:p w14:paraId="2E119B1C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5" w:type="dxa"/>
          </w:tcPr>
          <w:p w14:paraId="74785038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9</w:t>
            </w:r>
          </w:p>
        </w:tc>
        <w:tc>
          <w:tcPr>
            <w:tcW w:w="1418" w:type="dxa"/>
          </w:tcPr>
          <w:p w14:paraId="46AA6662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412" w:type="dxa"/>
          </w:tcPr>
          <w:p w14:paraId="1226A920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41ADA" w:rsidRPr="00E936CE" w14:paraId="05579D56" w14:textId="77777777" w:rsidTr="00F76AC6">
        <w:tc>
          <w:tcPr>
            <w:tcW w:w="2547" w:type="dxa"/>
          </w:tcPr>
          <w:p w14:paraId="6F287FCA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276" w:type="dxa"/>
          </w:tcPr>
          <w:p w14:paraId="7FBB68BB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3</w:t>
            </w:r>
          </w:p>
        </w:tc>
        <w:tc>
          <w:tcPr>
            <w:tcW w:w="1134" w:type="dxa"/>
          </w:tcPr>
          <w:p w14:paraId="53ADD3FB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5" w:type="dxa"/>
          </w:tcPr>
          <w:p w14:paraId="4EAA1C60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3</w:t>
            </w:r>
          </w:p>
        </w:tc>
        <w:tc>
          <w:tcPr>
            <w:tcW w:w="1418" w:type="dxa"/>
          </w:tcPr>
          <w:p w14:paraId="6F0F60B2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412" w:type="dxa"/>
          </w:tcPr>
          <w:p w14:paraId="3BFD73FE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41ADA" w:rsidRPr="00E936CE" w14:paraId="251F5416" w14:textId="77777777" w:rsidTr="00F76AC6">
        <w:tc>
          <w:tcPr>
            <w:tcW w:w="2547" w:type="dxa"/>
          </w:tcPr>
          <w:p w14:paraId="0D3B995A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276" w:type="dxa"/>
          </w:tcPr>
          <w:p w14:paraId="4276D282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1</w:t>
            </w:r>
          </w:p>
        </w:tc>
        <w:tc>
          <w:tcPr>
            <w:tcW w:w="1134" w:type="dxa"/>
          </w:tcPr>
          <w:p w14:paraId="6376A3A2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75" w:type="dxa"/>
          </w:tcPr>
          <w:p w14:paraId="597078F5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4</w:t>
            </w:r>
          </w:p>
        </w:tc>
        <w:tc>
          <w:tcPr>
            <w:tcW w:w="1418" w:type="dxa"/>
          </w:tcPr>
          <w:p w14:paraId="4ADD398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2" w:type="dxa"/>
          </w:tcPr>
          <w:p w14:paraId="23F5BB4E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41ADA" w:rsidRPr="00E936CE" w14:paraId="41FDAD1C" w14:textId="77777777" w:rsidTr="00F76AC6">
        <w:tc>
          <w:tcPr>
            <w:tcW w:w="7650" w:type="dxa"/>
            <w:gridSpan w:val="5"/>
          </w:tcPr>
          <w:p w14:paraId="3DE9A509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    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ation Model two</w:t>
            </w:r>
          </w:p>
        </w:tc>
        <w:tc>
          <w:tcPr>
            <w:tcW w:w="1412" w:type="dxa"/>
          </w:tcPr>
          <w:p w14:paraId="476D2A54" w14:textId="77777777" w:rsidR="00541ADA" w:rsidRPr="007F0660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41ADA" w:rsidRPr="00E936CE" w14:paraId="48009B41" w14:textId="77777777" w:rsidTr="00F76AC6">
        <w:tc>
          <w:tcPr>
            <w:tcW w:w="2547" w:type="dxa"/>
          </w:tcPr>
          <w:p w14:paraId="3BE6E7C9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276" w:type="dxa"/>
          </w:tcPr>
          <w:p w14:paraId="2456D0FB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1134" w:type="dxa"/>
          </w:tcPr>
          <w:p w14:paraId="319BE12F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0.141</w:t>
            </w:r>
          </w:p>
        </w:tc>
        <w:tc>
          <w:tcPr>
            <w:tcW w:w="1275" w:type="dxa"/>
          </w:tcPr>
          <w:p w14:paraId="441AA429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8" w:type="dxa"/>
          </w:tcPr>
          <w:p w14:paraId="4D189BC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&lt; 0.001</w:t>
            </w:r>
          </w:p>
        </w:tc>
        <w:tc>
          <w:tcPr>
            <w:tcW w:w="1412" w:type="dxa"/>
          </w:tcPr>
          <w:p w14:paraId="441DD852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41ADA" w:rsidRPr="00E936CE" w14:paraId="05C7FA18" w14:textId="77777777" w:rsidTr="00F76AC6">
        <w:tc>
          <w:tcPr>
            <w:tcW w:w="2547" w:type="dxa"/>
          </w:tcPr>
          <w:p w14:paraId="5A50E1CE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276" w:type="dxa"/>
          </w:tcPr>
          <w:p w14:paraId="6BF389D4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1.1</w:t>
            </w:r>
          </w:p>
        </w:tc>
        <w:tc>
          <w:tcPr>
            <w:tcW w:w="1134" w:type="dxa"/>
          </w:tcPr>
          <w:p w14:paraId="78FB7CBA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0.15</w:t>
            </w:r>
          </w:p>
        </w:tc>
        <w:tc>
          <w:tcPr>
            <w:tcW w:w="1275" w:type="dxa"/>
          </w:tcPr>
          <w:p w14:paraId="62ECEF5E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8" w:type="dxa"/>
          </w:tcPr>
          <w:p w14:paraId="36A7D678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412" w:type="dxa"/>
          </w:tcPr>
          <w:p w14:paraId="5FDB93F5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541ADA" w:rsidRPr="00E936CE" w14:paraId="46EFD7B5" w14:textId="77777777" w:rsidTr="00F76AC6">
        <w:tc>
          <w:tcPr>
            <w:tcW w:w="2547" w:type="dxa"/>
          </w:tcPr>
          <w:p w14:paraId="63D22742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276" w:type="dxa"/>
          </w:tcPr>
          <w:p w14:paraId="10390631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0.11</w:t>
            </w:r>
          </w:p>
        </w:tc>
        <w:tc>
          <w:tcPr>
            <w:tcW w:w="1134" w:type="dxa"/>
          </w:tcPr>
          <w:p w14:paraId="76AF38E6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0.046 </w:t>
            </w:r>
          </w:p>
        </w:tc>
        <w:tc>
          <w:tcPr>
            <w:tcW w:w="1275" w:type="dxa"/>
          </w:tcPr>
          <w:p w14:paraId="3B26CB1D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8" w:type="dxa"/>
          </w:tcPr>
          <w:p w14:paraId="5A4ADF3E" w14:textId="77777777" w:rsidR="00541ADA" w:rsidRPr="0061280B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=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0.0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2" w:type="dxa"/>
          </w:tcPr>
          <w:p w14:paraId="056320D9" w14:textId="77777777" w:rsidR="00541ADA" w:rsidRDefault="00541ADA" w:rsidP="008B5265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</w:tbl>
    <w:bookmarkEnd w:id="0"/>
    <w:p w14:paraId="273CEAF2" w14:textId="68A7FB82" w:rsidR="00DF48E0" w:rsidRDefault="00823B19">
      <w:r w:rsidRPr="005B3AC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68AB1B" wp14:editId="7B182909">
                <wp:simplePos x="0" y="0"/>
                <wp:positionH relativeFrom="margin">
                  <wp:align>left</wp:align>
                </wp:positionH>
                <wp:positionV relativeFrom="paragraph">
                  <wp:posOffset>4923965</wp:posOffset>
                </wp:positionV>
                <wp:extent cx="5743575" cy="768350"/>
                <wp:effectExtent l="0" t="0" r="9525" b="0"/>
                <wp:wrapSquare wrapText="bothSides"/>
                <wp:docPr id="35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3575" cy="76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25FCE" w14:textId="20240C2C" w:rsidR="00823B19" w:rsidRPr="00E936CE" w:rsidRDefault="00823B19" w:rsidP="007F7297">
                            <w:pPr>
                              <w:autoSpaceDE w:val="0"/>
                              <w:autoSpaceDN w:val="0"/>
                              <w:adjustRightInd w:val="0"/>
                              <w:jc w:val="both"/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36CE">
                              <w:rPr>
                                <w:rFonts w:cstheme="minorHAnsi"/>
                                <w:b/>
                                <w:bCs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 w:rsidR="005310E1">
                              <w:rPr>
                                <w:rFonts w:cstheme="minorHAnsi"/>
                                <w:b/>
                                <w:bCs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E936CE">
                              <w:rPr>
                                <w:rFonts w:cstheme="minorHAnsi"/>
                                <w:b/>
                                <w:bCs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.  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Significant results after </w:t>
                            </w:r>
                            <w:r w:rsidRPr="00673A99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multiple testing correction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for the multiple regression as well as the mediation analysis, r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epresenting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unstandardized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coefficient 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estimate (Beta), the standard error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standardized estimate (std. Beta), the </w:t>
                            </w:r>
                            <w:r w:rsidRPr="00E936CE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>p-value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and the r</w:t>
                            </w:r>
                            <w:r w:rsidRPr="006658B6"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  <w:color w:val="2F5496" w:themeColor="accent1" w:themeShade="BF"/>
                                <w:sz w:val="20"/>
                                <w:szCs w:val="20"/>
                                <w:lang w:val="en-US"/>
                              </w:rPr>
                              <w:t xml:space="preserve"> value calculated with matrices without absolute values.</w:t>
                            </w:r>
                          </w:p>
                          <w:p w14:paraId="61422EC9" w14:textId="77777777" w:rsidR="00823B19" w:rsidRPr="005B3ACC" w:rsidRDefault="00823B19" w:rsidP="00823B1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68AB1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387.7pt;width:452.25pt;height:60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" stroked="f">
                <v:textbox>
                  <w:txbxContent>
                    <w:p w14:paraId="25A25FCE" w14:textId="20240C2C" w:rsidR="00823B19" w:rsidRPr="00E936CE" w:rsidRDefault="00823B19" w:rsidP="007F7297">
                      <w:pPr>
                        <w:autoSpaceDE w:val="0"/>
                        <w:autoSpaceDN w:val="0"/>
                        <w:adjustRightInd w:val="0"/>
                        <w:jc w:val="both"/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</w:pPr>
                      <w:r w:rsidRPr="00E936CE">
                        <w:rPr>
                          <w:rFonts w:cstheme="minorHAnsi"/>
                          <w:b/>
                          <w:bCs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 w:rsidR="005310E1">
                        <w:rPr>
                          <w:rFonts w:cstheme="minorHAnsi"/>
                          <w:b/>
                          <w:bCs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6</w:t>
                      </w:r>
                      <w:r w:rsidRPr="00E936CE">
                        <w:rPr>
                          <w:rFonts w:cstheme="minorHAnsi"/>
                          <w:b/>
                          <w:bCs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.  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Significant results after </w:t>
                      </w:r>
                      <w:r w:rsidRPr="00673A99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multiple testing correction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for the multiple regression as well as the mediation analysis, r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epresenting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unstandardized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coefficient 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estimate (Beta), the standard error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standardized estimate (std. Beta), the </w:t>
                      </w:r>
                      <w:r w:rsidRPr="00E936CE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>p-value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and the r</w:t>
                      </w:r>
                      <w:r w:rsidRPr="006658B6"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rFonts w:cstheme="minorHAnsi"/>
                          <w:color w:val="2F5496" w:themeColor="accent1" w:themeShade="BF"/>
                          <w:sz w:val="20"/>
                          <w:szCs w:val="20"/>
                          <w:lang w:val="en-US"/>
                        </w:rPr>
                        <w:t xml:space="preserve"> value calculated with matrices without absolute values.</w:t>
                      </w:r>
                    </w:p>
                    <w:p w14:paraId="61422EC9" w14:textId="77777777" w:rsidR="00823B19" w:rsidRPr="005B3ACC" w:rsidRDefault="00823B19" w:rsidP="00823B1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DF48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7D5"/>
    <w:rsid w:val="000F77CE"/>
    <w:rsid w:val="005310E1"/>
    <w:rsid w:val="00541ADA"/>
    <w:rsid w:val="006577D5"/>
    <w:rsid w:val="006E661A"/>
    <w:rsid w:val="007F7297"/>
    <w:rsid w:val="00823B19"/>
    <w:rsid w:val="00AB5DD7"/>
    <w:rsid w:val="00C74CB5"/>
    <w:rsid w:val="00DF48E0"/>
    <w:rsid w:val="00EF13EC"/>
    <w:rsid w:val="00F31FE2"/>
    <w:rsid w:val="00F7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16439"/>
  <w15:chartTrackingRefBased/>
  <w15:docId w15:val="{9EFE4699-5CF5-4757-9E8E-479B997E9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1AD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57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0</Characters>
  <Application>Microsoft Office Word</Application>
  <DocSecurity>0</DocSecurity>
  <Lines>7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3</cp:revision>
  <dcterms:created xsi:type="dcterms:W3CDTF">2022-01-04T15:09:00Z</dcterms:created>
  <dcterms:modified xsi:type="dcterms:W3CDTF">2022-01-04T15:22:00Z</dcterms:modified>
</cp:coreProperties>
</file>